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7F629" w14:textId="64A82636" w:rsidR="008F1F09" w:rsidRPr="0025571A" w:rsidRDefault="008A271D" w:rsidP="008F1F0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</w:t>
      </w:r>
      <w:r w:rsidR="008F1F09" w:rsidRPr="0025571A">
        <w:rPr>
          <w:rFonts w:ascii="Times New Roman" w:hAnsi="Times New Roman" w:cs="Times New Roman"/>
          <w:b/>
          <w:bCs/>
          <w:sz w:val="20"/>
          <w:szCs w:val="20"/>
          <w:lang w:val="en-US"/>
        </w:rPr>
        <w:t>, Table 1</w:t>
      </w:r>
      <w:r w:rsidR="008F1F09" w:rsidRPr="0025571A">
        <w:rPr>
          <w:rFonts w:ascii="Times New Roman" w:hAnsi="Times New Roman" w:cs="Times New Roman"/>
          <w:sz w:val="20"/>
          <w:szCs w:val="20"/>
          <w:lang w:val="en-US"/>
        </w:rPr>
        <w:t xml:space="preserve"> Fat quantification results for each phantom tube, scan setting, and material decomposition approach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1701"/>
        <w:gridCol w:w="1701"/>
        <w:gridCol w:w="1701"/>
        <w:gridCol w:w="1701"/>
        <w:gridCol w:w="1701"/>
        <w:gridCol w:w="1701"/>
        <w:gridCol w:w="1701"/>
      </w:tblGrid>
      <w:tr w:rsidR="008F1F09" w:rsidRPr="0025571A" w14:paraId="05B7AD9F" w14:textId="77777777" w:rsidTr="004A2D8B">
        <w:trPr>
          <w:trHeight w:val="694"/>
        </w:trPr>
        <w:tc>
          <w:tcPr>
            <w:tcW w:w="2689" w:type="dxa"/>
            <w:gridSpan w:val="2"/>
            <w:vAlign w:val="center"/>
          </w:tcPr>
          <w:p w14:paraId="383B67E6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an Parameter</w:t>
            </w:r>
          </w:p>
        </w:tc>
        <w:tc>
          <w:tcPr>
            <w:tcW w:w="5103" w:type="dxa"/>
            <w:gridSpan w:val="3"/>
            <w:vAlign w:val="center"/>
          </w:tcPr>
          <w:p w14:paraId="5A0DB6B3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0 kV, 20 DRI</w:t>
            </w:r>
          </w:p>
        </w:tc>
        <w:tc>
          <w:tcPr>
            <w:tcW w:w="1701" w:type="dxa"/>
            <w:vAlign w:val="center"/>
          </w:tcPr>
          <w:p w14:paraId="5B26CA3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0 kV, 20 DRI</w:t>
            </w:r>
          </w:p>
        </w:tc>
        <w:tc>
          <w:tcPr>
            <w:tcW w:w="1701" w:type="dxa"/>
            <w:vAlign w:val="center"/>
          </w:tcPr>
          <w:p w14:paraId="7A27997B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40 kV, 20 DRI</w:t>
            </w:r>
          </w:p>
        </w:tc>
        <w:tc>
          <w:tcPr>
            <w:tcW w:w="1701" w:type="dxa"/>
            <w:vAlign w:val="center"/>
          </w:tcPr>
          <w:p w14:paraId="5C380229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0 kV, 16 DRI</w:t>
            </w:r>
          </w:p>
        </w:tc>
        <w:tc>
          <w:tcPr>
            <w:tcW w:w="1701" w:type="dxa"/>
            <w:vAlign w:val="center"/>
          </w:tcPr>
          <w:p w14:paraId="6BB7D01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0 kV, 24 DRI</w:t>
            </w:r>
          </w:p>
        </w:tc>
      </w:tr>
      <w:tr w:rsidR="008F1F09" w:rsidRPr="008A271D" w14:paraId="02B9133E" w14:textId="77777777" w:rsidTr="004A2D8B">
        <w:trPr>
          <w:trHeight w:val="694"/>
        </w:trPr>
        <w:tc>
          <w:tcPr>
            <w:tcW w:w="2689" w:type="dxa"/>
            <w:gridSpan w:val="2"/>
            <w:vAlign w:val="center"/>
          </w:tcPr>
          <w:p w14:paraId="728C728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7"/>
            <w:vAlign w:val="center"/>
          </w:tcPr>
          <w:p w14:paraId="11123648" w14:textId="13D0370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t Quantification Results [%] based on Material Decomposition with</w:t>
            </w:r>
            <w:r w:rsidR="008A2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at Equivalent, Liver Equivalent, and…</w:t>
            </w:r>
          </w:p>
        </w:tc>
      </w:tr>
      <w:tr w:rsidR="008F1F09" w:rsidRPr="008A271D" w14:paraId="6EE7826F" w14:textId="77777777" w:rsidTr="004A2D8B">
        <w:trPr>
          <w:trHeight w:val="1413"/>
        </w:trPr>
        <w:tc>
          <w:tcPr>
            <w:tcW w:w="1271" w:type="dxa"/>
            <w:vAlign w:val="center"/>
          </w:tcPr>
          <w:p w14:paraId="1123F603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igh Z Material in Phantom Tubes </w:t>
            </w:r>
          </w:p>
          <w:p w14:paraId="2BA1855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84560E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antom Tube </w:t>
            </w:r>
            <w:proofErr w:type="spellStart"/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</w:t>
            </w:r>
            <w:proofErr w:type="spellEnd"/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tent [%]</w:t>
            </w:r>
          </w:p>
        </w:tc>
        <w:tc>
          <w:tcPr>
            <w:tcW w:w="1701" w:type="dxa"/>
            <w:shd w:val="clear" w:color="auto" w:fill="B5C6E7"/>
            <w:vAlign w:val="center"/>
            <w:hideMark/>
          </w:tcPr>
          <w:p w14:paraId="65E64AE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odine &amp; Iron, Reference Values </w:t>
            </w:r>
          </w:p>
          <w:p w14:paraId="4ED5390B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0 kV, 20 DRI</w:t>
            </w:r>
          </w:p>
        </w:tc>
        <w:tc>
          <w:tcPr>
            <w:tcW w:w="1701" w:type="dxa"/>
            <w:shd w:val="clear" w:color="auto" w:fill="FDE59E"/>
            <w:vAlign w:val="center"/>
            <w:hideMark/>
          </w:tcPr>
          <w:p w14:paraId="64FA37C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odine, </w:t>
            </w:r>
          </w:p>
          <w:p w14:paraId="6E39E25E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eference Values </w:t>
            </w:r>
          </w:p>
          <w:p w14:paraId="3DAE28A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0 kV, 20 DRI</w:t>
            </w:r>
          </w:p>
        </w:tc>
        <w:tc>
          <w:tcPr>
            <w:tcW w:w="1701" w:type="dxa"/>
            <w:shd w:val="clear" w:color="auto" w:fill="F7C89E"/>
            <w:vAlign w:val="center"/>
            <w:hideMark/>
          </w:tcPr>
          <w:p w14:paraId="5D59ABB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ron, </w:t>
            </w:r>
          </w:p>
          <w:p w14:paraId="541C5AC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eference Values </w:t>
            </w:r>
          </w:p>
          <w:p w14:paraId="5ED43879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0 kV, 20 DRI</w:t>
            </w:r>
          </w:p>
        </w:tc>
        <w:tc>
          <w:tcPr>
            <w:tcW w:w="1701" w:type="dxa"/>
            <w:shd w:val="clear" w:color="auto" w:fill="B5C6E7"/>
            <w:vAlign w:val="center"/>
            <w:hideMark/>
          </w:tcPr>
          <w:p w14:paraId="0E87572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odine and Iron, Reference Values </w:t>
            </w:r>
          </w:p>
          <w:p w14:paraId="7927E4F5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120 kV, 20 DRI </w:t>
            </w:r>
          </w:p>
        </w:tc>
        <w:tc>
          <w:tcPr>
            <w:tcW w:w="1701" w:type="dxa"/>
            <w:shd w:val="clear" w:color="auto" w:fill="B5C6E7"/>
            <w:vAlign w:val="center"/>
            <w:hideMark/>
          </w:tcPr>
          <w:p w14:paraId="0A87912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odine and Iron, Reference Values </w:t>
            </w:r>
          </w:p>
          <w:p w14:paraId="0DD757D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0 kV, 20 DRI</w:t>
            </w:r>
          </w:p>
        </w:tc>
        <w:tc>
          <w:tcPr>
            <w:tcW w:w="1701" w:type="dxa"/>
            <w:shd w:val="clear" w:color="auto" w:fill="B5C6E7"/>
            <w:vAlign w:val="center"/>
            <w:hideMark/>
          </w:tcPr>
          <w:p w14:paraId="19526798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odine and Iron, Reference Values </w:t>
            </w:r>
          </w:p>
          <w:p w14:paraId="095CEF7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0 kV, 20 DRI</w:t>
            </w:r>
          </w:p>
        </w:tc>
        <w:tc>
          <w:tcPr>
            <w:tcW w:w="1701" w:type="dxa"/>
            <w:shd w:val="clear" w:color="auto" w:fill="B5C6E7"/>
            <w:vAlign w:val="center"/>
            <w:hideMark/>
          </w:tcPr>
          <w:p w14:paraId="4D5A5E86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odine and Iron, Reference Values </w:t>
            </w:r>
          </w:p>
          <w:p w14:paraId="1EE9156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120 kV, 20 DRI </w:t>
            </w:r>
          </w:p>
        </w:tc>
      </w:tr>
      <w:tr w:rsidR="008F1F09" w:rsidRPr="0025571A" w14:paraId="5934C945" w14:textId="77777777" w:rsidTr="004A2D8B">
        <w:trPr>
          <w:trHeight w:val="320"/>
        </w:trPr>
        <w:tc>
          <w:tcPr>
            <w:tcW w:w="1271" w:type="dxa"/>
            <w:vMerge w:val="restart"/>
            <w:vAlign w:val="center"/>
          </w:tcPr>
          <w:p w14:paraId="4283D0F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odine</w:t>
            </w:r>
            <w:proofErr w:type="spellEnd"/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&amp; Ir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F54CB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E8C8A9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30AD2CE7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7EA06B49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6B40D9C3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1EEECA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5F8876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1A701726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8F1F09" w:rsidRPr="0025571A" w14:paraId="089C391C" w14:textId="77777777" w:rsidTr="004A2D8B">
        <w:trPr>
          <w:trHeight w:val="320"/>
        </w:trPr>
        <w:tc>
          <w:tcPr>
            <w:tcW w:w="1271" w:type="dxa"/>
            <w:vMerge/>
            <w:vAlign w:val="center"/>
          </w:tcPr>
          <w:p w14:paraId="591A4C4F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EE5048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18AD557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362735C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1946347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55661D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DF33A15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07082973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F2AD0E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F1F09" w:rsidRPr="0025571A" w14:paraId="3B183CC3" w14:textId="77777777" w:rsidTr="004A2D8B">
        <w:trPr>
          <w:trHeight w:val="320"/>
        </w:trPr>
        <w:tc>
          <w:tcPr>
            <w:tcW w:w="1271" w:type="dxa"/>
            <w:vMerge/>
            <w:vAlign w:val="center"/>
          </w:tcPr>
          <w:p w14:paraId="6C4793D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FF0FC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240BE33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77194E4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20DC3589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AFE907A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2F96BA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5A34BD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24A0779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</w:tr>
      <w:tr w:rsidR="008F1F09" w:rsidRPr="0025571A" w14:paraId="0B84AEE1" w14:textId="77777777" w:rsidTr="004A2D8B">
        <w:trPr>
          <w:trHeight w:val="320"/>
        </w:trPr>
        <w:tc>
          <w:tcPr>
            <w:tcW w:w="1271" w:type="dxa"/>
            <w:vMerge/>
            <w:vAlign w:val="center"/>
          </w:tcPr>
          <w:p w14:paraId="2BDFD01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3E041A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1A3030D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45CD6D76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74ED0FC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583ED56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7134C93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11174B8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5B9FF5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</w:tr>
      <w:tr w:rsidR="008F1F09" w:rsidRPr="0025571A" w14:paraId="3213BC1C" w14:textId="77777777" w:rsidTr="004A2D8B">
        <w:trPr>
          <w:trHeight w:val="320"/>
        </w:trPr>
        <w:tc>
          <w:tcPr>
            <w:tcW w:w="1271" w:type="dxa"/>
            <w:vMerge/>
            <w:vAlign w:val="center"/>
          </w:tcPr>
          <w:p w14:paraId="7C35A927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A73EF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78269477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7B1A8F2A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44F33AD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2260CD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8C6BAA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0AF3041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27EFB587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8F1F09" w:rsidRPr="0025571A" w14:paraId="2948C7A0" w14:textId="77777777" w:rsidTr="004A2D8B">
        <w:trPr>
          <w:trHeight w:val="320"/>
        </w:trPr>
        <w:tc>
          <w:tcPr>
            <w:tcW w:w="1271" w:type="dxa"/>
            <w:vMerge/>
            <w:vAlign w:val="center"/>
          </w:tcPr>
          <w:p w14:paraId="3A243D43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4F0AEF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2633343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72B27345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42FD076A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00125656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A86D923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024500E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6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2C3FDE88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2</w:t>
            </w:r>
          </w:p>
        </w:tc>
      </w:tr>
      <w:tr w:rsidR="008F1F09" w:rsidRPr="0025571A" w14:paraId="6BA8F019" w14:textId="77777777" w:rsidTr="004A2D8B">
        <w:trPr>
          <w:trHeight w:val="320"/>
        </w:trPr>
        <w:tc>
          <w:tcPr>
            <w:tcW w:w="1271" w:type="dxa"/>
            <w:vMerge w:val="restart"/>
            <w:vAlign w:val="center"/>
          </w:tcPr>
          <w:p w14:paraId="681F02CA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od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BAEC08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05FDB0E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7079022E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6D55A49B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0998BEEE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3E1643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8CF3F58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01BDDBE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8F1F09" w:rsidRPr="0025571A" w14:paraId="5ABC14B3" w14:textId="77777777" w:rsidTr="004A2D8B">
        <w:trPr>
          <w:trHeight w:val="320"/>
        </w:trPr>
        <w:tc>
          <w:tcPr>
            <w:tcW w:w="1271" w:type="dxa"/>
            <w:vMerge/>
            <w:vAlign w:val="center"/>
          </w:tcPr>
          <w:p w14:paraId="4B0FD31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22DCD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097E439A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4BF42038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6F84E3C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824190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7BE1B8A6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1D75A999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5F81EA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</w:tr>
      <w:tr w:rsidR="008F1F09" w:rsidRPr="0025571A" w14:paraId="3756E7F4" w14:textId="77777777" w:rsidTr="004A2D8B">
        <w:trPr>
          <w:trHeight w:val="320"/>
        </w:trPr>
        <w:tc>
          <w:tcPr>
            <w:tcW w:w="1271" w:type="dxa"/>
            <w:vMerge/>
            <w:vAlign w:val="center"/>
          </w:tcPr>
          <w:p w14:paraId="7C730DC9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E4D466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9B53AFA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78A44E33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5259025F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BBCDC7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763896A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209B97D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0C1C5E36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</w:tr>
      <w:tr w:rsidR="008F1F09" w:rsidRPr="0025571A" w14:paraId="127A5EB7" w14:textId="77777777" w:rsidTr="004A2D8B">
        <w:trPr>
          <w:trHeight w:val="320"/>
        </w:trPr>
        <w:tc>
          <w:tcPr>
            <w:tcW w:w="1271" w:type="dxa"/>
            <w:vMerge/>
            <w:vAlign w:val="center"/>
          </w:tcPr>
          <w:p w14:paraId="1C0D472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701A0F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1BA47855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0FA92847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677AE5A3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4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70C880BE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6FFF3C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4372155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9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2069B23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5</w:t>
            </w:r>
          </w:p>
        </w:tc>
      </w:tr>
      <w:tr w:rsidR="008F1F09" w:rsidRPr="0025571A" w14:paraId="612EA32B" w14:textId="77777777" w:rsidTr="004A2D8B">
        <w:trPr>
          <w:trHeight w:val="320"/>
        </w:trPr>
        <w:tc>
          <w:tcPr>
            <w:tcW w:w="1271" w:type="dxa"/>
            <w:vMerge w:val="restart"/>
            <w:vAlign w:val="center"/>
          </w:tcPr>
          <w:p w14:paraId="7B90538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E0E24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0553985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708C9607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5C648E4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18B2AD2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19A8B07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7785B6A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FBC986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</w:tr>
      <w:tr w:rsidR="008F1F09" w:rsidRPr="0025571A" w14:paraId="5F7E6EDA" w14:textId="77777777" w:rsidTr="004A2D8B">
        <w:trPr>
          <w:trHeight w:val="320"/>
        </w:trPr>
        <w:tc>
          <w:tcPr>
            <w:tcW w:w="1271" w:type="dxa"/>
            <w:vMerge/>
            <w:vAlign w:val="center"/>
          </w:tcPr>
          <w:p w14:paraId="553691F8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8ABFC5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AEBB8E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5020D1E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1620706B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75857DE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1D3B05BE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7C581E2A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B8A30C9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</w:tr>
      <w:tr w:rsidR="008F1F09" w:rsidRPr="0025571A" w14:paraId="4BB0F190" w14:textId="77777777" w:rsidTr="004A2D8B">
        <w:trPr>
          <w:trHeight w:val="320"/>
        </w:trPr>
        <w:tc>
          <w:tcPr>
            <w:tcW w:w="1271" w:type="dxa"/>
            <w:vMerge/>
            <w:vAlign w:val="center"/>
          </w:tcPr>
          <w:p w14:paraId="106F874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A464D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ABE381E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2E7BBBD4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5BE1813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75261215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090B54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A88269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343E0E2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</w:tr>
      <w:tr w:rsidR="008F1F09" w:rsidRPr="0025571A" w14:paraId="0EB4AA8B" w14:textId="77777777" w:rsidTr="004A2D8B">
        <w:trPr>
          <w:trHeight w:val="320"/>
        </w:trPr>
        <w:tc>
          <w:tcPr>
            <w:tcW w:w="1271" w:type="dxa"/>
            <w:vMerge/>
            <w:vAlign w:val="center"/>
          </w:tcPr>
          <w:p w14:paraId="5E2FF887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5E3D5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7650F5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0B09A46B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0BF5585E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E4BCA2A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1C979A0E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7EFDDB08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6BC8BAD7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7</w:t>
            </w:r>
          </w:p>
        </w:tc>
      </w:tr>
      <w:tr w:rsidR="008F1F09" w:rsidRPr="0025571A" w14:paraId="446AAE68" w14:textId="77777777" w:rsidTr="004A2D8B">
        <w:trPr>
          <w:trHeight w:val="320"/>
        </w:trPr>
        <w:tc>
          <w:tcPr>
            <w:tcW w:w="1271" w:type="dxa"/>
            <w:vMerge w:val="restart"/>
            <w:vAlign w:val="center"/>
          </w:tcPr>
          <w:p w14:paraId="43FF4148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78362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8C17B1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419ADDF1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6D414B2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7CEDFB6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0D17FCB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10207A9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90AF520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F1F09" w:rsidRPr="0025571A" w14:paraId="4178E19B" w14:textId="77777777" w:rsidTr="004A2D8B">
        <w:trPr>
          <w:trHeight w:val="320"/>
        </w:trPr>
        <w:tc>
          <w:tcPr>
            <w:tcW w:w="1271" w:type="dxa"/>
            <w:vMerge/>
          </w:tcPr>
          <w:p w14:paraId="4BB1A732" w14:textId="77777777" w:rsidR="008F1F09" w:rsidRPr="0025571A" w:rsidRDefault="008F1F09" w:rsidP="004A2D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67F3B7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23FDA96B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1701" w:type="dxa"/>
            <w:shd w:val="clear" w:color="auto" w:fill="FDE59E"/>
            <w:noWrap/>
            <w:vAlign w:val="bottom"/>
            <w:hideMark/>
          </w:tcPr>
          <w:p w14:paraId="5559441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1701" w:type="dxa"/>
            <w:shd w:val="clear" w:color="auto" w:fill="F7C89E"/>
            <w:noWrap/>
            <w:vAlign w:val="bottom"/>
            <w:hideMark/>
          </w:tcPr>
          <w:p w14:paraId="5C96E8FF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24755E06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45A4C86C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DA9B292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701" w:type="dxa"/>
            <w:shd w:val="clear" w:color="auto" w:fill="B5C6E7"/>
            <w:noWrap/>
            <w:vAlign w:val="bottom"/>
            <w:hideMark/>
          </w:tcPr>
          <w:p w14:paraId="523474FD" w14:textId="77777777" w:rsidR="008F1F09" w:rsidRPr="0025571A" w:rsidRDefault="008F1F09" w:rsidP="004A2D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1</w:t>
            </w:r>
          </w:p>
        </w:tc>
      </w:tr>
    </w:tbl>
    <w:p w14:paraId="4ABB46B3" w14:textId="77777777" w:rsidR="00EC338E" w:rsidRDefault="00EC338E"/>
    <w:sectPr w:rsidR="00EC338E" w:rsidSect="00F519EC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F09"/>
    <w:rsid w:val="00004B27"/>
    <w:rsid w:val="00004CDF"/>
    <w:rsid w:val="00016A71"/>
    <w:rsid w:val="000212FA"/>
    <w:rsid w:val="000237B0"/>
    <w:rsid w:val="00031141"/>
    <w:rsid w:val="0003436B"/>
    <w:rsid w:val="000452A3"/>
    <w:rsid w:val="000476E2"/>
    <w:rsid w:val="00047AED"/>
    <w:rsid w:val="0005060B"/>
    <w:rsid w:val="000736D5"/>
    <w:rsid w:val="00077A3F"/>
    <w:rsid w:val="000916AC"/>
    <w:rsid w:val="00092F1E"/>
    <w:rsid w:val="00093008"/>
    <w:rsid w:val="00094124"/>
    <w:rsid w:val="000961B0"/>
    <w:rsid w:val="000C3683"/>
    <w:rsid w:val="000C6BDE"/>
    <w:rsid w:val="000C71AE"/>
    <w:rsid w:val="000D1289"/>
    <w:rsid w:val="000E32D4"/>
    <w:rsid w:val="000F3E46"/>
    <w:rsid w:val="00100459"/>
    <w:rsid w:val="00102BE2"/>
    <w:rsid w:val="00107484"/>
    <w:rsid w:val="0011146A"/>
    <w:rsid w:val="0011366D"/>
    <w:rsid w:val="001168BE"/>
    <w:rsid w:val="001310AB"/>
    <w:rsid w:val="001424D6"/>
    <w:rsid w:val="001449E9"/>
    <w:rsid w:val="00152A72"/>
    <w:rsid w:val="00152F7C"/>
    <w:rsid w:val="00154609"/>
    <w:rsid w:val="00156797"/>
    <w:rsid w:val="00167FCD"/>
    <w:rsid w:val="00175719"/>
    <w:rsid w:val="00177007"/>
    <w:rsid w:val="00195123"/>
    <w:rsid w:val="00197F2B"/>
    <w:rsid w:val="001A521D"/>
    <w:rsid w:val="001A794E"/>
    <w:rsid w:val="001B0D41"/>
    <w:rsid w:val="001C1361"/>
    <w:rsid w:val="001C3620"/>
    <w:rsid w:val="001C7B69"/>
    <w:rsid w:val="001D76DA"/>
    <w:rsid w:val="001E00AF"/>
    <w:rsid w:val="001E1E42"/>
    <w:rsid w:val="001E4B5D"/>
    <w:rsid w:val="001F0EF2"/>
    <w:rsid w:val="00214B3E"/>
    <w:rsid w:val="00214E79"/>
    <w:rsid w:val="0022639E"/>
    <w:rsid w:val="00227670"/>
    <w:rsid w:val="00242FF9"/>
    <w:rsid w:val="0025391D"/>
    <w:rsid w:val="00254C14"/>
    <w:rsid w:val="002562AF"/>
    <w:rsid w:val="002609C7"/>
    <w:rsid w:val="00270386"/>
    <w:rsid w:val="0027257C"/>
    <w:rsid w:val="00282D67"/>
    <w:rsid w:val="00282EDF"/>
    <w:rsid w:val="00291EE8"/>
    <w:rsid w:val="002B1AD4"/>
    <w:rsid w:val="002B3023"/>
    <w:rsid w:val="002D156C"/>
    <w:rsid w:val="002D28C3"/>
    <w:rsid w:val="002D324F"/>
    <w:rsid w:val="002D3D18"/>
    <w:rsid w:val="002D7631"/>
    <w:rsid w:val="002E1DE5"/>
    <w:rsid w:val="002F1D34"/>
    <w:rsid w:val="002F2D7C"/>
    <w:rsid w:val="002F7D1F"/>
    <w:rsid w:val="00306F9D"/>
    <w:rsid w:val="00322024"/>
    <w:rsid w:val="0032487A"/>
    <w:rsid w:val="003324FF"/>
    <w:rsid w:val="00336849"/>
    <w:rsid w:val="00344AA8"/>
    <w:rsid w:val="00346208"/>
    <w:rsid w:val="003529D8"/>
    <w:rsid w:val="00365C98"/>
    <w:rsid w:val="003712BF"/>
    <w:rsid w:val="00373CD5"/>
    <w:rsid w:val="0038582B"/>
    <w:rsid w:val="00394BF5"/>
    <w:rsid w:val="003A3946"/>
    <w:rsid w:val="003A5F50"/>
    <w:rsid w:val="003A6F44"/>
    <w:rsid w:val="003A706F"/>
    <w:rsid w:val="003C4B16"/>
    <w:rsid w:val="003F2F38"/>
    <w:rsid w:val="00420847"/>
    <w:rsid w:val="004429D4"/>
    <w:rsid w:val="00444D5F"/>
    <w:rsid w:val="00453BA1"/>
    <w:rsid w:val="0045558B"/>
    <w:rsid w:val="00470E3D"/>
    <w:rsid w:val="0047793C"/>
    <w:rsid w:val="00481012"/>
    <w:rsid w:val="004C7AC7"/>
    <w:rsid w:val="004D3E50"/>
    <w:rsid w:val="004D3F50"/>
    <w:rsid w:val="004D48CF"/>
    <w:rsid w:val="004E0FFB"/>
    <w:rsid w:val="00507362"/>
    <w:rsid w:val="005133E4"/>
    <w:rsid w:val="005233F9"/>
    <w:rsid w:val="0053527B"/>
    <w:rsid w:val="005364BC"/>
    <w:rsid w:val="0053784C"/>
    <w:rsid w:val="005416A9"/>
    <w:rsid w:val="00553DFD"/>
    <w:rsid w:val="00563FE9"/>
    <w:rsid w:val="00566F27"/>
    <w:rsid w:val="005A1D66"/>
    <w:rsid w:val="005A41E1"/>
    <w:rsid w:val="005B04E5"/>
    <w:rsid w:val="005B7355"/>
    <w:rsid w:val="005D2C69"/>
    <w:rsid w:val="005D4010"/>
    <w:rsid w:val="005D65AB"/>
    <w:rsid w:val="005D6A7B"/>
    <w:rsid w:val="00603169"/>
    <w:rsid w:val="00605F51"/>
    <w:rsid w:val="00647863"/>
    <w:rsid w:val="00671B54"/>
    <w:rsid w:val="006845E4"/>
    <w:rsid w:val="00685F70"/>
    <w:rsid w:val="006A2DE4"/>
    <w:rsid w:val="006A38CD"/>
    <w:rsid w:val="006A4330"/>
    <w:rsid w:val="006B7375"/>
    <w:rsid w:val="006C27F9"/>
    <w:rsid w:val="006C46C4"/>
    <w:rsid w:val="006C65E1"/>
    <w:rsid w:val="006D4D17"/>
    <w:rsid w:val="006E1351"/>
    <w:rsid w:val="006F3ABF"/>
    <w:rsid w:val="00700CE2"/>
    <w:rsid w:val="007016BF"/>
    <w:rsid w:val="007028FA"/>
    <w:rsid w:val="00703284"/>
    <w:rsid w:val="00704376"/>
    <w:rsid w:val="007148AF"/>
    <w:rsid w:val="007276BC"/>
    <w:rsid w:val="00750376"/>
    <w:rsid w:val="00752053"/>
    <w:rsid w:val="00757C3D"/>
    <w:rsid w:val="007604F9"/>
    <w:rsid w:val="00766AE7"/>
    <w:rsid w:val="0077607D"/>
    <w:rsid w:val="00781B36"/>
    <w:rsid w:val="00792A24"/>
    <w:rsid w:val="007B0193"/>
    <w:rsid w:val="007C59A3"/>
    <w:rsid w:val="007D15CE"/>
    <w:rsid w:val="007D30D7"/>
    <w:rsid w:val="007D326B"/>
    <w:rsid w:val="007D36C5"/>
    <w:rsid w:val="007E61EE"/>
    <w:rsid w:val="007F02C8"/>
    <w:rsid w:val="007F1AA5"/>
    <w:rsid w:val="007F4822"/>
    <w:rsid w:val="00801118"/>
    <w:rsid w:val="00804C66"/>
    <w:rsid w:val="00805247"/>
    <w:rsid w:val="008118F6"/>
    <w:rsid w:val="008206E5"/>
    <w:rsid w:val="00821675"/>
    <w:rsid w:val="008238C5"/>
    <w:rsid w:val="0084041F"/>
    <w:rsid w:val="00853FBC"/>
    <w:rsid w:val="008678AD"/>
    <w:rsid w:val="00871523"/>
    <w:rsid w:val="008733F6"/>
    <w:rsid w:val="008A271D"/>
    <w:rsid w:val="008C0A95"/>
    <w:rsid w:val="008E4D13"/>
    <w:rsid w:val="008E514C"/>
    <w:rsid w:val="008F1F09"/>
    <w:rsid w:val="008F24A4"/>
    <w:rsid w:val="009263FC"/>
    <w:rsid w:val="009368DF"/>
    <w:rsid w:val="00943DB6"/>
    <w:rsid w:val="00956B5D"/>
    <w:rsid w:val="009733FE"/>
    <w:rsid w:val="00977C50"/>
    <w:rsid w:val="00981368"/>
    <w:rsid w:val="00982684"/>
    <w:rsid w:val="009B7C79"/>
    <w:rsid w:val="009C74C2"/>
    <w:rsid w:val="009E450A"/>
    <w:rsid w:val="009E54F1"/>
    <w:rsid w:val="009F2F66"/>
    <w:rsid w:val="009F5E1A"/>
    <w:rsid w:val="00A022B1"/>
    <w:rsid w:val="00A03371"/>
    <w:rsid w:val="00A05ABD"/>
    <w:rsid w:val="00A10552"/>
    <w:rsid w:val="00A22D99"/>
    <w:rsid w:val="00A44947"/>
    <w:rsid w:val="00A46F11"/>
    <w:rsid w:val="00A6103E"/>
    <w:rsid w:val="00A612E6"/>
    <w:rsid w:val="00A65875"/>
    <w:rsid w:val="00A776E3"/>
    <w:rsid w:val="00A820FB"/>
    <w:rsid w:val="00A82668"/>
    <w:rsid w:val="00A94D82"/>
    <w:rsid w:val="00AB4639"/>
    <w:rsid w:val="00AD0567"/>
    <w:rsid w:val="00AF3C61"/>
    <w:rsid w:val="00B02340"/>
    <w:rsid w:val="00B0583C"/>
    <w:rsid w:val="00B146CF"/>
    <w:rsid w:val="00B25617"/>
    <w:rsid w:val="00B26FF3"/>
    <w:rsid w:val="00B32B5B"/>
    <w:rsid w:val="00B525EC"/>
    <w:rsid w:val="00B56E1B"/>
    <w:rsid w:val="00B57CA9"/>
    <w:rsid w:val="00B820EA"/>
    <w:rsid w:val="00B84171"/>
    <w:rsid w:val="00B853B4"/>
    <w:rsid w:val="00B93D7A"/>
    <w:rsid w:val="00B93DDA"/>
    <w:rsid w:val="00B96497"/>
    <w:rsid w:val="00BA1DF7"/>
    <w:rsid w:val="00BB0934"/>
    <w:rsid w:val="00BE057D"/>
    <w:rsid w:val="00BF1F67"/>
    <w:rsid w:val="00BF3DBA"/>
    <w:rsid w:val="00C00C4D"/>
    <w:rsid w:val="00C1211B"/>
    <w:rsid w:val="00C12172"/>
    <w:rsid w:val="00C218E4"/>
    <w:rsid w:val="00C2294B"/>
    <w:rsid w:val="00C610EC"/>
    <w:rsid w:val="00C66084"/>
    <w:rsid w:val="00C82212"/>
    <w:rsid w:val="00C924B8"/>
    <w:rsid w:val="00C94058"/>
    <w:rsid w:val="00CA3347"/>
    <w:rsid w:val="00CB14D9"/>
    <w:rsid w:val="00CC3646"/>
    <w:rsid w:val="00CD287B"/>
    <w:rsid w:val="00CE5B01"/>
    <w:rsid w:val="00D06BE2"/>
    <w:rsid w:val="00D25216"/>
    <w:rsid w:val="00D26B09"/>
    <w:rsid w:val="00D42429"/>
    <w:rsid w:val="00D42840"/>
    <w:rsid w:val="00D43F5B"/>
    <w:rsid w:val="00D6300D"/>
    <w:rsid w:val="00D901D2"/>
    <w:rsid w:val="00D92C3B"/>
    <w:rsid w:val="00D92EBF"/>
    <w:rsid w:val="00DA4566"/>
    <w:rsid w:val="00DA5794"/>
    <w:rsid w:val="00DB63F8"/>
    <w:rsid w:val="00DC3C1B"/>
    <w:rsid w:val="00DC440C"/>
    <w:rsid w:val="00DC4A40"/>
    <w:rsid w:val="00E044F4"/>
    <w:rsid w:val="00E06432"/>
    <w:rsid w:val="00E133F8"/>
    <w:rsid w:val="00E20572"/>
    <w:rsid w:val="00E3217B"/>
    <w:rsid w:val="00E433F2"/>
    <w:rsid w:val="00E45616"/>
    <w:rsid w:val="00E6413A"/>
    <w:rsid w:val="00E73822"/>
    <w:rsid w:val="00E76C5A"/>
    <w:rsid w:val="00E7728F"/>
    <w:rsid w:val="00E901A2"/>
    <w:rsid w:val="00EA48EC"/>
    <w:rsid w:val="00EB1513"/>
    <w:rsid w:val="00EC2A79"/>
    <w:rsid w:val="00EC338E"/>
    <w:rsid w:val="00ED0F40"/>
    <w:rsid w:val="00EE5D31"/>
    <w:rsid w:val="00EF158C"/>
    <w:rsid w:val="00EF2942"/>
    <w:rsid w:val="00EF6FCA"/>
    <w:rsid w:val="00EF768C"/>
    <w:rsid w:val="00F105EC"/>
    <w:rsid w:val="00F14A0C"/>
    <w:rsid w:val="00F174DF"/>
    <w:rsid w:val="00F263D3"/>
    <w:rsid w:val="00F3178C"/>
    <w:rsid w:val="00F41F81"/>
    <w:rsid w:val="00F42C21"/>
    <w:rsid w:val="00F664C6"/>
    <w:rsid w:val="00F670A9"/>
    <w:rsid w:val="00F7298B"/>
    <w:rsid w:val="00F81E90"/>
    <w:rsid w:val="00F867E9"/>
    <w:rsid w:val="00F9482D"/>
    <w:rsid w:val="00FB5059"/>
    <w:rsid w:val="00FB6737"/>
    <w:rsid w:val="00FC2630"/>
    <w:rsid w:val="00FC3806"/>
    <w:rsid w:val="00FC3849"/>
    <w:rsid w:val="00FD7396"/>
    <w:rsid w:val="00FE38FD"/>
    <w:rsid w:val="00FF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2A8D8E"/>
  <w15:chartTrackingRefBased/>
  <w15:docId w15:val="{882D49F8-B3F6-834A-8415-2F2453FD2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1F09"/>
    <w:pPr>
      <w:spacing w:line="276" w:lineRule="auto"/>
    </w:pPr>
    <w:rPr>
      <w:rFonts w:ascii="Arial" w:eastAsia="Arial" w:hAnsi="Arial" w:cs="Arial"/>
      <w:sz w:val="22"/>
      <w:szCs w:val="22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olwitz</dc:creator>
  <cp:keywords/>
  <dc:description/>
  <cp:lastModifiedBy>Isabel Molwitz</cp:lastModifiedBy>
  <cp:revision>2</cp:revision>
  <dcterms:created xsi:type="dcterms:W3CDTF">2023-08-23T14:32:00Z</dcterms:created>
  <dcterms:modified xsi:type="dcterms:W3CDTF">2023-11-01T19:37:00Z</dcterms:modified>
</cp:coreProperties>
</file>